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F6661" w14:textId="77777777" w:rsidR="004C58BB" w:rsidRDefault="004C58BB" w:rsidP="00E0182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775C78" w14:textId="77777777" w:rsidR="004C58BB" w:rsidRDefault="004C58BB" w:rsidP="00E0182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6059A4" w14:textId="77777777" w:rsidR="00E01824" w:rsidRPr="00AD605D" w:rsidRDefault="0099197A" w:rsidP="00E0182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HelveticaNeueLTStd-Roman" w:hAnsi="Times New Roman" w:cs="Times New Roman"/>
          <w:b/>
          <w:sz w:val="24"/>
          <w:szCs w:val="24"/>
        </w:rPr>
      </w:pPr>
      <w:r w:rsidRPr="0099197A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S</w:t>
      </w:r>
      <w:r w:rsidR="00A04C6B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3</w:t>
      </w:r>
      <w:r w:rsidR="006F5184" w:rsidRPr="00AD605D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 Table.</w:t>
      </w:r>
      <w:r w:rsidR="006F518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E01824" w:rsidRPr="00AD605D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Baseline characteristics of the study participants</w:t>
      </w:r>
      <w:r w:rsidR="00E01824" w:rsidRPr="00AD605D">
        <w:rPr>
          <w:rFonts w:ascii="Times New Roman" w:eastAsia="Times New Roman" w:hAnsi="Times New Roman" w:cs="Times New Roman"/>
          <w:b/>
          <w:i/>
          <w:sz w:val="24"/>
          <w:szCs w:val="24"/>
          <w:lang w:eastAsia="en-AU"/>
        </w:rPr>
        <w:t xml:space="preserve"> </w:t>
      </w:r>
      <w:r w:rsidR="00E01824" w:rsidRPr="00AD605D">
        <w:rPr>
          <w:rFonts w:ascii="Times New Roman" w:eastAsia="HelveticaNeueLTStd-Roman" w:hAnsi="Times New Roman" w:cs="Times New Roman"/>
          <w:b/>
          <w:sz w:val="24"/>
          <w:szCs w:val="24"/>
        </w:rPr>
        <w:t>aged 35 and over from Bangladesh Demographic and Health Survey (n=</w:t>
      </w:r>
      <w:r w:rsidR="00E01824" w:rsidRPr="00AD605D">
        <w:rPr>
          <w:rFonts w:ascii="Times New Roman" w:hAnsi="Times New Roman" w:cs="Times New Roman"/>
          <w:b/>
          <w:sz w:val="24"/>
          <w:szCs w:val="24"/>
        </w:rPr>
        <w:t>11,686</w:t>
      </w:r>
      <w:r w:rsidR="00E01824" w:rsidRPr="00AD605D">
        <w:rPr>
          <w:rFonts w:ascii="Times New Roman" w:eastAsia="HelveticaNeueLTStd-Roman" w:hAnsi="Times New Roman" w:cs="Times New Roman"/>
          <w:b/>
          <w:sz w:val="24"/>
          <w:szCs w:val="24"/>
        </w:rPr>
        <w:t>)</w:t>
      </w:r>
    </w:p>
    <w:tbl>
      <w:tblPr>
        <w:tblStyle w:val="ListTable1Light1"/>
        <w:tblW w:w="71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25"/>
        <w:gridCol w:w="1297"/>
        <w:gridCol w:w="2268"/>
      </w:tblGrid>
      <w:tr w:rsidR="00E01824" w:rsidRPr="006A4E2E" w14:paraId="4A4653BB" w14:textId="77777777" w:rsidTr="00EE7C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535BE93B" w14:textId="77777777" w:rsidR="00E01824" w:rsidRPr="006A4E2E" w:rsidRDefault="00E01824" w:rsidP="00EE7C75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1297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080F5FF1" w14:textId="77777777" w:rsidR="00E01824" w:rsidRPr="006A4E2E" w:rsidRDefault="00E01824" w:rsidP="00EE7C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268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50E05C6B" w14:textId="77777777" w:rsidR="00E01824" w:rsidRPr="006A4E2E" w:rsidRDefault="00E01824" w:rsidP="00EE7C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% (95% CI)</w:t>
            </w:r>
          </w:p>
        </w:tc>
      </w:tr>
      <w:tr w:rsidR="00E01824" w:rsidRPr="006A4E2E" w14:paraId="0B3E2903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07070521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Cs w:val="0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Cs w:val="0"/>
                <w:color w:val="000000" w:themeColor="text1"/>
                <w:sz w:val="22"/>
                <w:szCs w:val="22"/>
              </w:rPr>
              <w:t xml:space="preserve">Outcome Variable 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335C6E73" w14:textId="77777777" w:rsidR="00E01824" w:rsidRPr="006A4E2E" w:rsidRDefault="00E01824" w:rsidP="00EE7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C05F2BD" w14:textId="77777777" w:rsidR="00E01824" w:rsidRPr="006A4E2E" w:rsidRDefault="00E01824" w:rsidP="00EE7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E01824" w:rsidRPr="006A4E2E" w14:paraId="44DA99BF" w14:textId="77777777" w:rsidTr="00EE7C75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6AB7FE60" w14:textId="77777777" w:rsidR="00E01824" w:rsidRPr="00E4731F" w:rsidRDefault="00E01824" w:rsidP="00EE7C75">
            <w:pPr>
              <w:rPr>
                <w:rFonts w:ascii="Times New Roman" w:eastAsia="Times New Roman" w:hAnsi="Times New Roman"/>
                <w:bCs w:val="0"/>
                <w:i/>
                <w:color w:val="000000" w:themeColor="text1"/>
                <w:sz w:val="22"/>
                <w:szCs w:val="22"/>
              </w:rPr>
            </w:pPr>
            <w:r w:rsidRPr="00E4731F">
              <w:rPr>
                <w:rFonts w:ascii="Times New Roman" w:eastAsia="Times New Roman" w:hAnsi="Times New Roman"/>
                <w:bCs w:val="0"/>
                <w:i/>
                <w:color w:val="000000" w:themeColor="text1"/>
                <w:sz w:val="22"/>
                <w:szCs w:val="22"/>
              </w:rPr>
              <w:t>HTN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2FA6A21C" w14:textId="77777777" w:rsidR="00E01824" w:rsidRPr="006A4E2E" w:rsidRDefault="00E01824" w:rsidP="00EE7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6A5E1F7" w14:textId="77777777" w:rsidR="00E01824" w:rsidRPr="006A4E2E" w:rsidRDefault="00E01824" w:rsidP="00EE7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E01824" w:rsidRPr="006A4E2E" w14:paraId="4D53FCD5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</w:tcPr>
          <w:p w14:paraId="11490623" w14:textId="77777777" w:rsidR="00E01824" w:rsidRPr="00E4731F" w:rsidRDefault="00E01824" w:rsidP="00EE7C75">
            <w:pPr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2"/>
                <w:szCs w:val="22"/>
              </w:rPr>
            </w:pPr>
            <w:r w:rsidRPr="00E4731F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2"/>
                <w:szCs w:val="22"/>
              </w:rPr>
              <w:t xml:space="preserve"> No</w:t>
            </w:r>
          </w:p>
        </w:tc>
        <w:tc>
          <w:tcPr>
            <w:tcW w:w="1297" w:type="dxa"/>
            <w:shd w:val="clear" w:color="auto" w:fill="auto"/>
            <w:noWrap/>
          </w:tcPr>
          <w:p w14:paraId="397D26B6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,319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2268" w:type="dxa"/>
            <w:shd w:val="clear" w:color="auto" w:fill="auto"/>
            <w:noWrap/>
          </w:tcPr>
          <w:p w14:paraId="1142DE39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71.19 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>70.36-72.01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01824" w:rsidRPr="006A4E2E" w14:paraId="0CB54A79" w14:textId="77777777" w:rsidTr="00EE7C75">
        <w:trPr>
          <w:trHeight w:val="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2A176633" w14:textId="77777777" w:rsidR="00E01824" w:rsidRPr="00E4731F" w:rsidRDefault="00E01824" w:rsidP="00EE7C75">
            <w:pPr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2"/>
                <w:szCs w:val="22"/>
              </w:rPr>
            </w:pPr>
            <w:r w:rsidRPr="00E4731F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2"/>
                <w:szCs w:val="22"/>
              </w:rPr>
              <w:t xml:space="preserve"> Yes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5EB87ECE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,367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6E57B3A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28.81 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>27.99-29.64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01824" w:rsidRPr="006A4E2E" w14:paraId="2D0F4178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</w:tcPr>
          <w:p w14:paraId="21F6B4BD" w14:textId="77777777" w:rsidR="00E01824" w:rsidRPr="00E4731F" w:rsidRDefault="00E01824" w:rsidP="00EE7C75">
            <w:pPr>
              <w:rPr>
                <w:rFonts w:ascii="Times New Roman" w:eastAsia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4731F">
              <w:rPr>
                <w:rFonts w:ascii="Times New Roman" w:eastAsia="Times New Roman" w:hAnsi="Times New Roman"/>
                <w:bCs w:val="0"/>
                <w:i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1297" w:type="dxa"/>
            <w:shd w:val="clear" w:color="auto" w:fill="auto"/>
            <w:noWrap/>
          </w:tcPr>
          <w:p w14:paraId="108073A8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2AE1A1F7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01824" w:rsidRPr="006A4E2E" w14:paraId="36142948" w14:textId="77777777" w:rsidTr="00EE7C75">
        <w:trPr>
          <w:trHeight w:val="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</w:tcPr>
          <w:p w14:paraId="3D4F7009" w14:textId="77777777" w:rsidR="00E01824" w:rsidRPr="00E4731F" w:rsidRDefault="00E01824" w:rsidP="00EE7C75">
            <w:pPr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2"/>
                <w:szCs w:val="22"/>
              </w:rPr>
            </w:pPr>
            <w:r w:rsidRPr="00E4731F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2"/>
                <w:szCs w:val="22"/>
              </w:rPr>
              <w:t xml:space="preserve"> No</w:t>
            </w:r>
          </w:p>
        </w:tc>
        <w:tc>
          <w:tcPr>
            <w:tcW w:w="1297" w:type="dxa"/>
            <w:shd w:val="clear" w:color="auto" w:fill="auto"/>
            <w:noWrap/>
          </w:tcPr>
          <w:p w14:paraId="2B89E223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>10,479</w:t>
            </w:r>
          </w:p>
        </w:tc>
        <w:tc>
          <w:tcPr>
            <w:tcW w:w="2268" w:type="dxa"/>
            <w:shd w:val="clear" w:color="auto" w:fill="auto"/>
            <w:noWrap/>
          </w:tcPr>
          <w:p w14:paraId="63B51C86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89.67 (89.11- 90.21)       </w:t>
            </w:r>
          </w:p>
        </w:tc>
      </w:tr>
      <w:tr w:rsidR="00E01824" w:rsidRPr="006A4E2E" w14:paraId="024F33FA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</w:tcPr>
          <w:p w14:paraId="3E807883" w14:textId="77777777" w:rsidR="00E01824" w:rsidRPr="00E4731F" w:rsidRDefault="00E01824" w:rsidP="00EE7C75">
            <w:pPr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2"/>
                <w:szCs w:val="22"/>
              </w:rPr>
            </w:pPr>
            <w:r w:rsidRPr="00E4731F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2"/>
                <w:szCs w:val="22"/>
              </w:rPr>
              <w:t xml:space="preserve"> Yes</w:t>
            </w:r>
          </w:p>
        </w:tc>
        <w:tc>
          <w:tcPr>
            <w:tcW w:w="1297" w:type="dxa"/>
            <w:shd w:val="clear" w:color="auto" w:fill="auto"/>
            <w:noWrap/>
          </w:tcPr>
          <w:p w14:paraId="619C0CC2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>1,20</w:t>
            </w:r>
            <w:r>
              <w:rPr>
                <w:rFonts w:ascii="Times New Roman" w:hAnsi="Times New Roman"/>
                <w:sz w:val="22"/>
                <w:szCs w:val="22"/>
              </w:rPr>
              <w:t>7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2268" w:type="dxa"/>
            <w:shd w:val="clear" w:color="auto" w:fill="auto"/>
            <w:noWrap/>
          </w:tcPr>
          <w:p w14:paraId="3AA26025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10.33 (9.79-10.89)      </w:t>
            </w:r>
          </w:p>
        </w:tc>
      </w:tr>
      <w:tr w:rsidR="00E01824" w:rsidRPr="006A4E2E" w14:paraId="7D3BF889" w14:textId="77777777" w:rsidTr="00EE7C75">
        <w:trPr>
          <w:trHeight w:val="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</w:tcPr>
          <w:p w14:paraId="3389AAB4" w14:textId="77777777" w:rsidR="00E01824" w:rsidRPr="00E4731F" w:rsidRDefault="00E01824" w:rsidP="00EE7C75">
            <w:pPr>
              <w:rPr>
                <w:rFonts w:ascii="Times New Roman" w:eastAsia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4731F">
              <w:rPr>
                <w:rFonts w:ascii="Times New Roman" w:eastAsia="Times New Roman" w:hAnsi="Times New Roman"/>
                <w:bCs w:val="0"/>
                <w:i/>
                <w:color w:val="000000" w:themeColor="text1"/>
                <w:sz w:val="22"/>
                <w:szCs w:val="22"/>
              </w:rPr>
              <w:t>HDC</w:t>
            </w:r>
          </w:p>
        </w:tc>
        <w:tc>
          <w:tcPr>
            <w:tcW w:w="1297" w:type="dxa"/>
            <w:shd w:val="clear" w:color="auto" w:fill="auto"/>
            <w:noWrap/>
          </w:tcPr>
          <w:p w14:paraId="43668DAA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50558E2B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01824" w:rsidRPr="006A4E2E" w14:paraId="45BDD6F8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</w:tcPr>
          <w:p w14:paraId="00BA95B6" w14:textId="77777777" w:rsidR="00E01824" w:rsidRPr="00E4731F" w:rsidRDefault="00E01824" w:rsidP="00EE7C75">
            <w:pPr>
              <w:tabs>
                <w:tab w:val="center" w:pos="1704"/>
              </w:tabs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2"/>
                <w:szCs w:val="22"/>
              </w:rPr>
            </w:pPr>
            <w:r w:rsidRPr="00E4731F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2"/>
                <w:szCs w:val="22"/>
              </w:rPr>
              <w:t xml:space="preserve"> No</w:t>
            </w:r>
            <w:r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1297" w:type="dxa"/>
            <w:shd w:val="clear" w:color="auto" w:fill="auto"/>
            <w:noWrap/>
          </w:tcPr>
          <w:p w14:paraId="110E1700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,223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2268" w:type="dxa"/>
            <w:shd w:val="clear" w:color="auto" w:fill="auto"/>
            <w:noWrap/>
          </w:tcPr>
          <w:p w14:paraId="64951119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96.05 (95.68-96.38)       </w:t>
            </w:r>
          </w:p>
        </w:tc>
      </w:tr>
      <w:tr w:rsidR="00E01824" w:rsidRPr="006A4E2E" w14:paraId="63FA6511" w14:textId="77777777" w:rsidTr="00EE7C75">
        <w:trPr>
          <w:trHeight w:val="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</w:tcPr>
          <w:p w14:paraId="1EECB306" w14:textId="77777777" w:rsidR="00E01824" w:rsidRPr="00E4731F" w:rsidRDefault="00E01824" w:rsidP="00EE7C75">
            <w:pPr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2"/>
                <w:szCs w:val="22"/>
              </w:rPr>
            </w:pPr>
            <w:r w:rsidRPr="00E4731F">
              <w:rPr>
                <w:rFonts w:ascii="Times New Roman" w:eastAsia="Times New Roman" w:hAnsi="Times New Roman"/>
                <w:b w:val="0"/>
                <w:i/>
                <w:color w:val="000000" w:themeColor="text1"/>
                <w:sz w:val="22"/>
                <w:szCs w:val="22"/>
              </w:rPr>
              <w:t xml:space="preserve"> Yes</w:t>
            </w:r>
          </w:p>
        </w:tc>
        <w:tc>
          <w:tcPr>
            <w:tcW w:w="1297" w:type="dxa"/>
            <w:shd w:val="clear" w:color="auto" w:fill="auto"/>
            <w:noWrap/>
          </w:tcPr>
          <w:p w14:paraId="799CB93B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63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 </w:t>
            </w:r>
          </w:p>
        </w:tc>
        <w:tc>
          <w:tcPr>
            <w:tcW w:w="2268" w:type="dxa"/>
            <w:shd w:val="clear" w:color="auto" w:fill="auto"/>
            <w:noWrap/>
          </w:tcPr>
          <w:p w14:paraId="0C7AF44A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3.95 (3.62-04.32)      </w:t>
            </w:r>
          </w:p>
        </w:tc>
      </w:tr>
      <w:tr w:rsidR="00E01824" w:rsidRPr="006A4E2E" w14:paraId="65C71A0D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18042122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Cs w:val="0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Cs w:val="0"/>
                <w:color w:val="000000" w:themeColor="text1"/>
                <w:sz w:val="22"/>
                <w:szCs w:val="22"/>
              </w:rPr>
              <w:t>Explanatory Variable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7177D4AA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D266A42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E01824" w:rsidRPr="006A4E2E" w14:paraId="50A47D5A" w14:textId="77777777" w:rsidTr="00EE7C75">
        <w:trPr>
          <w:trHeight w:val="1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223F47C8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i/>
                <w:sz w:val="22"/>
                <w:szCs w:val="22"/>
              </w:rPr>
              <w:t>Age (in years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70B17C13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3F1DC7C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E01824" w:rsidRPr="006A4E2E" w14:paraId="15F6D4C3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5169CCA5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 xml:space="preserve">35-39 years 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62DCC5CF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,975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      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A9D774E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16.90 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>16.23-17.59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01824" w:rsidRPr="006A4E2E" w14:paraId="2EEF6030" w14:textId="77777777" w:rsidTr="00EE7C75">
        <w:trPr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394D061F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>40-44 years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5AF09F76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,595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C2267A7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13.65 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>13.04-14.29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01824" w:rsidRPr="006A4E2E" w14:paraId="3FBA73AC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hideMark/>
          </w:tcPr>
          <w:p w14:paraId="3049E835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>45-49 years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E5DF9C5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,577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643BD1B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13.49 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>12.88-14.12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01824" w:rsidRPr="006A4E2E" w14:paraId="1C9B9142" w14:textId="77777777" w:rsidTr="00EE7C75">
        <w:trPr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6EF47688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3A6CD3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>50-59 years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33743292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,949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     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BC4EBED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25.24 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>24.46-26.04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01824" w:rsidRPr="006A4E2E" w14:paraId="2233A683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17204042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>60-69 years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4B4DEF0E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,039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7D8C614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17.45(16.77-18.15)     </w:t>
            </w:r>
          </w:p>
        </w:tc>
      </w:tr>
      <w:tr w:rsidR="00E01824" w:rsidRPr="006A4E2E" w14:paraId="1747C33B" w14:textId="77777777" w:rsidTr="00EE7C75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3287C0BD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≥</m:t>
              </m:r>
            </m:oMath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 xml:space="preserve"> 70 years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CF9E1A3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,551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     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951EEED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13.26 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>12.66-13.89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01824" w:rsidRPr="006A4E2E" w14:paraId="38224A5A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</w:tcPr>
          <w:p w14:paraId="37196CB3" w14:textId="77777777" w:rsidR="00E01824" w:rsidRPr="006A4E2E" w:rsidRDefault="00E01824" w:rsidP="00EE7C75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eastAsia="HelveticaNeueLTStd-Roman" w:hAnsi="Times New Roman"/>
                <w:i/>
                <w:sz w:val="22"/>
                <w:szCs w:val="22"/>
              </w:rPr>
              <w:t>Mean age in years,( mean</w:t>
            </w:r>
            <m:oMath>
              <m:r>
                <m:rPr>
                  <m:sty m:val="bi"/>
                </m:rPr>
                <w:rPr>
                  <w:rFonts w:ascii="Cambria Math" w:eastAsia="HelveticaNeueLTStd-Roman" w:hAnsi="Cambria Math"/>
                  <w:sz w:val="22"/>
                  <w:szCs w:val="22"/>
                </w:rPr>
                <m:t>±</m:t>
              </m:r>
            </m:oMath>
            <w:r w:rsidRPr="006A4E2E">
              <w:rPr>
                <w:rFonts w:ascii="Times New Roman" w:eastAsia="HelveticaNeueLTStd-Roman" w:hAnsi="Times New Roman"/>
                <w:i/>
                <w:sz w:val="22"/>
                <w:szCs w:val="22"/>
              </w:rPr>
              <w:t>SD)</w:t>
            </w:r>
          </w:p>
        </w:tc>
        <w:tc>
          <w:tcPr>
            <w:tcW w:w="1297" w:type="dxa"/>
            <w:shd w:val="clear" w:color="auto" w:fill="auto"/>
            <w:noWrap/>
          </w:tcPr>
          <w:p w14:paraId="656BE6B1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color w:val="000000"/>
                <w:sz w:val="22"/>
                <w:szCs w:val="22"/>
              </w:rPr>
              <w:t>11686</w:t>
            </w:r>
          </w:p>
        </w:tc>
        <w:tc>
          <w:tcPr>
            <w:tcW w:w="2268" w:type="dxa"/>
            <w:shd w:val="clear" w:color="auto" w:fill="auto"/>
            <w:noWrap/>
          </w:tcPr>
          <w:p w14:paraId="777E0211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color w:val="000000"/>
                <w:sz w:val="22"/>
                <w:szCs w:val="22"/>
              </w:rPr>
              <w:t>52.79 (12.99)</w:t>
            </w:r>
          </w:p>
        </w:tc>
      </w:tr>
      <w:tr w:rsidR="00E01824" w:rsidRPr="006A4E2E" w14:paraId="328D6186" w14:textId="77777777" w:rsidTr="00EE7C75">
        <w:trPr>
          <w:trHeight w:val="1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168B220F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i/>
                <w:sz w:val="22"/>
                <w:szCs w:val="22"/>
              </w:rPr>
              <w:t>Gender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72A6583D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7293FE3D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E01824" w:rsidRPr="006A4E2E" w14:paraId="72DC9A48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74E312CA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 xml:space="preserve">Male 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4654C9AA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,745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DC96962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57.72  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>56.82- 58.62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01824" w:rsidRPr="006A4E2E" w14:paraId="46924B95" w14:textId="77777777" w:rsidTr="00EE7C75">
        <w:trPr>
          <w:trHeight w:val="1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1417B984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>Female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6D34AC15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,941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     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8BA8523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42.28 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>41.38-43.18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01824" w:rsidRPr="006A4E2E" w14:paraId="13C6F9E7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756A71FC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i/>
                <w:sz w:val="22"/>
                <w:szCs w:val="22"/>
              </w:rPr>
              <w:t>Educational level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0FA3CF1B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A4CEA58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E01824" w:rsidRPr="006A4E2E" w14:paraId="74CC2A80" w14:textId="77777777" w:rsidTr="00EE7C75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536DD4C7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 xml:space="preserve">No formal education 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3788C989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,119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5A84E2F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43.80 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>42.90-44.70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01824" w:rsidRPr="006A4E2E" w14:paraId="2BB2B9D2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57877100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 xml:space="preserve">Up to primary 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0206FAA0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,429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    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0C975A2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29.34 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>28.53-30.18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01824" w:rsidRPr="006A4E2E" w14:paraId="1DABB146" w14:textId="77777777" w:rsidTr="00EE7C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028F8256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>Up to secondary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5687D6F0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,141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44D89C9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18.32 (17.63-  19.04)       </w:t>
            </w:r>
          </w:p>
        </w:tc>
      </w:tr>
      <w:tr w:rsidR="00E01824" w:rsidRPr="006A4E2E" w14:paraId="62E07D51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hideMark/>
          </w:tcPr>
          <w:p w14:paraId="5EBC8852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>Up to higher secondary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01C68CFB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97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91B2ED5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8.53 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>8.04-9.05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01824" w:rsidRPr="006A4E2E" w14:paraId="1C482C00" w14:textId="77777777" w:rsidTr="00EE7C75">
        <w:trPr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hideMark/>
          </w:tcPr>
          <w:p w14:paraId="59347865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i/>
                <w:sz w:val="22"/>
                <w:szCs w:val="22"/>
              </w:rPr>
              <w:t>Economic status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4CFBB114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EC525CD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E01824" w:rsidRPr="006A4E2E" w14:paraId="5835A4C8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hideMark/>
          </w:tcPr>
          <w:p w14:paraId="17CCBFAA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 xml:space="preserve">Poor 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24E1910F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,709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C86BE0B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48.85 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>47.95-49.76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01824" w:rsidRPr="006A4E2E" w14:paraId="141B1FCF" w14:textId="77777777" w:rsidTr="00EE7C75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1CFF5F01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>Middle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0BEC74BF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2,412   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9476C87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>20.64 (19.92-21.39)</w:t>
            </w:r>
          </w:p>
        </w:tc>
      </w:tr>
      <w:tr w:rsidR="00E01824" w:rsidRPr="006A4E2E" w14:paraId="4FEAFA41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hideMark/>
          </w:tcPr>
          <w:p w14:paraId="6F9FF47B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>Rich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6672F9EF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,565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3EB2B5A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30.50 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>29.68-31.34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01824" w:rsidRPr="006A4E2E" w14:paraId="5725E2CB" w14:textId="77777777" w:rsidTr="00EE7C75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hideMark/>
          </w:tcPr>
          <w:p w14:paraId="048F724C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i/>
                <w:sz w:val="22"/>
                <w:szCs w:val="22"/>
              </w:rPr>
              <w:t>Body mass index (BMI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0E20898E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1149CC0E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E01824" w:rsidRPr="006A4E2E" w14:paraId="627854D9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hideMark/>
          </w:tcPr>
          <w:p w14:paraId="637A57F1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 xml:space="preserve">Normal (18.5-24.9) 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678C9C5A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>6,6</w:t>
            </w:r>
            <w:r>
              <w:rPr>
                <w:rFonts w:ascii="Times New Roman" w:hAnsi="Times New Roman"/>
                <w:sz w:val="22"/>
                <w:szCs w:val="22"/>
              </w:rPr>
              <w:t>14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85726CD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56.60 (55.70- 57.49)     </w:t>
            </w:r>
          </w:p>
        </w:tc>
      </w:tr>
      <w:tr w:rsidR="00E01824" w:rsidRPr="006A4E2E" w14:paraId="2F3A688E" w14:textId="77777777" w:rsidTr="00EE7C75">
        <w:trPr>
          <w:trHeight w:val="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hideMark/>
          </w:tcPr>
          <w:p w14:paraId="3D5BE286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>Thin (&lt;18.5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090DF26B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,801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719AE23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23.97 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>23.20-24.75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01824" w:rsidRPr="006A4E2E" w14:paraId="0FEBDFD2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hideMark/>
          </w:tcPr>
          <w:p w14:paraId="6EC9E287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>Overweight (&gt;24.9)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5204582B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,271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      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BB73EAB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19.44 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>18.73-20.17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01824" w:rsidRPr="006A4E2E" w14:paraId="0233573D" w14:textId="77777777" w:rsidTr="00EE7C75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hideMark/>
          </w:tcPr>
          <w:p w14:paraId="66F62985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i/>
                <w:sz w:val="22"/>
                <w:szCs w:val="22"/>
              </w:rPr>
              <w:t>Occupation type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0CA3AFEE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EA1046A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E01824" w:rsidRPr="006A4E2E" w14:paraId="0E51F390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</w:tcPr>
          <w:p w14:paraId="06A6750A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 xml:space="preserve">Physically inactive </w:t>
            </w:r>
          </w:p>
        </w:tc>
        <w:tc>
          <w:tcPr>
            <w:tcW w:w="1297" w:type="dxa"/>
            <w:shd w:val="clear" w:color="auto" w:fill="auto"/>
            <w:noWrap/>
          </w:tcPr>
          <w:p w14:paraId="3AE4A4C0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,031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2268" w:type="dxa"/>
            <w:shd w:val="clear" w:color="auto" w:fill="auto"/>
            <w:noWrap/>
          </w:tcPr>
          <w:p w14:paraId="70913959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60.16 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>59.27-61.05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01824" w:rsidRPr="006A4E2E" w14:paraId="1BD8B26A" w14:textId="77777777" w:rsidTr="00EE7C75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78F981E6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>Physically active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6F9434D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,655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     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397A66E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39.84 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>38.95-40.73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01824" w:rsidRPr="006A4E2E" w14:paraId="3156316C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63414813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i/>
                <w:sz w:val="22"/>
                <w:szCs w:val="22"/>
              </w:rPr>
              <w:t xml:space="preserve">Eating habit 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5A76EA40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F0581ED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E01824" w:rsidRPr="006A4E2E" w14:paraId="25A624C6" w14:textId="77777777" w:rsidTr="00EE7C75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52B2CB48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>Specified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302D7B33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,084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    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BDC1889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69.18 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>68.34-70.01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01824" w:rsidRPr="006A4E2E" w14:paraId="2E6014C8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71DD9412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 xml:space="preserve">Anything 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5C867611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,602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D6C4A03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30.82 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>29.99-31.66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01824" w:rsidRPr="006A4E2E" w14:paraId="4B36C539" w14:textId="77777777" w:rsidTr="00EE7C75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</w:tcPr>
          <w:p w14:paraId="3709FF45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i/>
                <w:sz w:val="22"/>
                <w:szCs w:val="22"/>
              </w:rPr>
              <w:lastRenderedPageBreak/>
              <w:t>Drinking coffee</w:t>
            </w:r>
          </w:p>
        </w:tc>
        <w:tc>
          <w:tcPr>
            <w:tcW w:w="1297" w:type="dxa"/>
            <w:shd w:val="clear" w:color="auto" w:fill="auto"/>
            <w:noWrap/>
          </w:tcPr>
          <w:p w14:paraId="1592BFE7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39D8BF7C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E01824" w:rsidRPr="006A4E2E" w14:paraId="2C39D0AA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0F38F8FF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 xml:space="preserve">No 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7B50796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,947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6F0BAC5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93.68 (93.22- 94.10)  </w:t>
            </w:r>
          </w:p>
        </w:tc>
      </w:tr>
      <w:tr w:rsidR="00E01824" w:rsidRPr="006A4E2E" w14:paraId="5C33985A" w14:textId="77777777" w:rsidTr="00EE7C75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4106CCF8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 xml:space="preserve">Yes 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3CF21D50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39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F5B4A06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6.32 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>5.90-6.78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01824" w:rsidRPr="006A4E2E" w14:paraId="10BF112F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42689C2C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i/>
                <w:sz w:val="22"/>
                <w:szCs w:val="22"/>
              </w:rPr>
              <w:t>Place of residence</w:t>
            </w:r>
          </w:p>
        </w:tc>
        <w:tc>
          <w:tcPr>
            <w:tcW w:w="1297" w:type="dxa"/>
            <w:shd w:val="clear" w:color="auto" w:fill="auto"/>
            <w:noWrap/>
          </w:tcPr>
          <w:p w14:paraId="423C17E7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166DE38B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E01824" w:rsidRPr="006A4E2E" w14:paraId="232515A7" w14:textId="77777777" w:rsidTr="00EE7C75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0D02E8B5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>Urban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43A616CF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,776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5C5DFBC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23.76 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>23-.24.54</w:t>
            </w:r>
            <w:r w:rsidRPr="006A4E2E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01824" w:rsidRPr="006A4E2E" w14:paraId="090A57E6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60BC5FCA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>Rural</w:t>
            </w:r>
          </w:p>
        </w:tc>
        <w:tc>
          <w:tcPr>
            <w:tcW w:w="1297" w:type="dxa"/>
            <w:shd w:val="clear" w:color="auto" w:fill="auto"/>
            <w:noWrap/>
          </w:tcPr>
          <w:p w14:paraId="35B3A419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,910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2268" w:type="dxa"/>
            <w:shd w:val="clear" w:color="auto" w:fill="auto"/>
            <w:noWrap/>
          </w:tcPr>
          <w:p w14:paraId="47AB1325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76.24 (75.46-77)      </w:t>
            </w:r>
          </w:p>
        </w:tc>
      </w:tr>
      <w:tr w:rsidR="00E01824" w:rsidRPr="006A4E2E" w14:paraId="16CFF3AD" w14:textId="77777777" w:rsidTr="00EE7C75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  <w:hideMark/>
          </w:tcPr>
          <w:p w14:paraId="6CDAC3C8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i/>
                <w:sz w:val="22"/>
                <w:szCs w:val="22"/>
              </w:rPr>
              <w:t>Division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F95B676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4D85886F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E01824" w:rsidRPr="006A4E2E" w14:paraId="4B28A072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</w:tcPr>
          <w:p w14:paraId="42C3F629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 xml:space="preserve">Barisal </w:t>
            </w:r>
          </w:p>
        </w:tc>
        <w:tc>
          <w:tcPr>
            <w:tcW w:w="1297" w:type="dxa"/>
            <w:shd w:val="clear" w:color="auto" w:fill="auto"/>
            <w:noWrap/>
          </w:tcPr>
          <w:p w14:paraId="72C75337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86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 </w:t>
            </w:r>
          </w:p>
        </w:tc>
        <w:tc>
          <w:tcPr>
            <w:tcW w:w="2268" w:type="dxa"/>
            <w:shd w:val="clear" w:color="auto" w:fill="auto"/>
            <w:noWrap/>
          </w:tcPr>
          <w:p w14:paraId="63D05A64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5.87 (5.46-6.31)        </w:t>
            </w:r>
          </w:p>
        </w:tc>
      </w:tr>
      <w:tr w:rsidR="00E01824" w:rsidRPr="006A4E2E" w14:paraId="51A83A3A" w14:textId="77777777" w:rsidTr="00EE7C75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</w:tcPr>
          <w:p w14:paraId="70A00164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>Chittagong</w:t>
            </w:r>
          </w:p>
        </w:tc>
        <w:tc>
          <w:tcPr>
            <w:tcW w:w="1297" w:type="dxa"/>
            <w:shd w:val="clear" w:color="auto" w:fill="auto"/>
            <w:noWrap/>
          </w:tcPr>
          <w:p w14:paraId="45623A36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,924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2268" w:type="dxa"/>
            <w:shd w:val="clear" w:color="auto" w:fill="auto"/>
            <w:noWrap/>
          </w:tcPr>
          <w:p w14:paraId="645FFE36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16.46 (15.80-17.15)       </w:t>
            </w:r>
          </w:p>
        </w:tc>
      </w:tr>
      <w:tr w:rsidR="00E01824" w:rsidRPr="006A4E2E" w14:paraId="0F58C8E0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</w:tcPr>
          <w:p w14:paraId="3DCEB064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>Dhaka</w:t>
            </w:r>
          </w:p>
        </w:tc>
        <w:tc>
          <w:tcPr>
            <w:tcW w:w="1297" w:type="dxa"/>
            <w:shd w:val="clear" w:color="auto" w:fill="auto"/>
            <w:noWrap/>
          </w:tcPr>
          <w:p w14:paraId="3D51C6B1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,642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2268" w:type="dxa"/>
            <w:shd w:val="clear" w:color="auto" w:fill="auto"/>
            <w:noWrap/>
          </w:tcPr>
          <w:p w14:paraId="05405064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31.16 (30.33-32.01)       </w:t>
            </w:r>
          </w:p>
        </w:tc>
      </w:tr>
      <w:tr w:rsidR="00E01824" w:rsidRPr="006A4E2E" w14:paraId="2FBA9387" w14:textId="77777777" w:rsidTr="00EE7C75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</w:tcPr>
          <w:p w14:paraId="5C1EE3DC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>Khulna</w:t>
            </w:r>
          </w:p>
        </w:tc>
        <w:tc>
          <w:tcPr>
            <w:tcW w:w="1297" w:type="dxa"/>
            <w:shd w:val="clear" w:color="auto" w:fill="auto"/>
            <w:noWrap/>
          </w:tcPr>
          <w:p w14:paraId="28184863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,582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2268" w:type="dxa"/>
            <w:shd w:val="clear" w:color="auto" w:fill="auto"/>
            <w:noWrap/>
          </w:tcPr>
          <w:p w14:paraId="469DD329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13.54 (12.93-14.17)       </w:t>
            </w:r>
          </w:p>
        </w:tc>
      </w:tr>
      <w:tr w:rsidR="00E01824" w:rsidRPr="006A4E2E" w14:paraId="1B37D285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</w:tcPr>
          <w:p w14:paraId="23BA6E66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>Rajshahi</w:t>
            </w:r>
          </w:p>
        </w:tc>
        <w:tc>
          <w:tcPr>
            <w:tcW w:w="1297" w:type="dxa"/>
            <w:shd w:val="clear" w:color="auto" w:fill="auto"/>
            <w:noWrap/>
          </w:tcPr>
          <w:p w14:paraId="4229F60D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,644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2268" w:type="dxa"/>
            <w:shd w:val="clear" w:color="auto" w:fill="auto"/>
            <w:noWrap/>
          </w:tcPr>
          <w:p w14:paraId="5ED13700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14.06 (13.45-14.71)       </w:t>
            </w:r>
          </w:p>
        </w:tc>
      </w:tr>
      <w:tr w:rsidR="00E01824" w:rsidRPr="006A4E2E" w14:paraId="30717ECA" w14:textId="77777777" w:rsidTr="00EE7C75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</w:tcPr>
          <w:p w14:paraId="4793F1C9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>Rangpur</w:t>
            </w:r>
          </w:p>
        </w:tc>
        <w:tc>
          <w:tcPr>
            <w:tcW w:w="1297" w:type="dxa"/>
            <w:shd w:val="clear" w:color="auto" w:fill="auto"/>
            <w:noWrap/>
          </w:tcPr>
          <w:p w14:paraId="11AF9213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,514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2268" w:type="dxa"/>
            <w:shd w:val="clear" w:color="auto" w:fill="auto"/>
            <w:noWrap/>
          </w:tcPr>
          <w:p w14:paraId="1783A584" w14:textId="77777777" w:rsidR="00E01824" w:rsidRPr="006A4E2E" w:rsidRDefault="00E01824" w:rsidP="00EE7C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12.95 (12.36-13.57)       </w:t>
            </w:r>
          </w:p>
        </w:tc>
      </w:tr>
      <w:tr w:rsidR="00E01824" w:rsidRPr="006A4E2E" w14:paraId="3C3C33E8" w14:textId="77777777" w:rsidTr="00EE7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shd w:val="clear" w:color="auto" w:fill="auto"/>
            <w:noWrap/>
          </w:tcPr>
          <w:p w14:paraId="0D19C9F4" w14:textId="77777777" w:rsidR="00E01824" w:rsidRPr="006A4E2E" w:rsidRDefault="00E01824" w:rsidP="00EE7C75">
            <w:pPr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</w:pPr>
            <w:r w:rsidRPr="006A4E2E">
              <w:rPr>
                <w:rFonts w:ascii="Times New Roman" w:eastAsia="Times New Roman" w:hAnsi="Times New Roman"/>
                <w:b w:val="0"/>
                <w:i/>
                <w:sz w:val="22"/>
                <w:szCs w:val="22"/>
              </w:rPr>
              <w:t>Sylhet</w:t>
            </w:r>
          </w:p>
        </w:tc>
        <w:tc>
          <w:tcPr>
            <w:tcW w:w="1297" w:type="dxa"/>
            <w:shd w:val="clear" w:color="auto" w:fill="auto"/>
            <w:noWrap/>
          </w:tcPr>
          <w:p w14:paraId="31653C74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94</w:t>
            </w:r>
            <w:r w:rsidRPr="006A4E2E">
              <w:rPr>
                <w:rFonts w:ascii="Times New Roman" w:hAnsi="Times New Roman"/>
                <w:sz w:val="22"/>
                <w:szCs w:val="22"/>
              </w:rPr>
              <w:t xml:space="preserve">        </w:t>
            </w:r>
          </w:p>
        </w:tc>
        <w:tc>
          <w:tcPr>
            <w:tcW w:w="2268" w:type="dxa"/>
            <w:shd w:val="clear" w:color="auto" w:fill="auto"/>
            <w:noWrap/>
          </w:tcPr>
          <w:p w14:paraId="13CD0B6E" w14:textId="77777777" w:rsidR="00E01824" w:rsidRPr="006A4E2E" w:rsidRDefault="00E01824" w:rsidP="00EE7C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6A4E2E">
              <w:rPr>
                <w:rFonts w:ascii="Times New Roman" w:hAnsi="Times New Roman"/>
                <w:sz w:val="22"/>
                <w:szCs w:val="22"/>
              </w:rPr>
              <w:t xml:space="preserve">5.95 (5.53-6.39)      </w:t>
            </w:r>
          </w:p>
        </w:tc>
      </w:tr>
    </w:tbl>
    <w:p w14:paraId="6CA026EB" w14:textId="13F7B318" w:rsidR="00EA3A06" w:rsidRDefault="00E01824" w:rsidP="00E01824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I= Confidence interval</w:t>
      </w:r>
      <w:r w:rsidR="00EA3A06"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701E4D4" w14:textId="209E6960" w:rsidR="00EA3A06" w:rsidRDefault="00E01824" w:rsidP="00E01824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HTN= Hypertension</w:t>
      </w:r>
      <w:r w:rsidR="00EA3A06"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EB482BC" w14:textId="783D508D" w:rsidR="00EA3A06" w:rsidRDefault="00E01824" w:rsidP="00E01824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DM= Diabetes mellitus</w:t>
      </w:r>
      <w:r w:rsidR="00EA3A06"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E0871D0" w14:textId="634838C4" w:rsidR="00E01824" w:rsidRDefault="00E01824" w:rsidP="00E01824">
      <w:pPr>
        <w:rPr>
          <w:rFonts w:ascii="Times New Roman" w:eastAsia="Calibri" w:hAnsi="Times New Roman" w:cs="Times New Roman"/>
          <w:b/>
          <w:lang w:bidi="bn-IN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HDC= HTN-DM combined</w:t>
      </w:r>
    </w:p>
    <w:p w14:paraId="55031ACB" w14:textId="77777777" w:rsidR="00E01824" w:rsidRDefault="00E018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27BCAD" w14:textId="77777777" w:rsidR="009F4D9C" w:rsidRDefault="009F4D9C" w:rsidP="003B6DA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F4D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-Roman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2sDQxNbE0NjAwMTFQ0lEKTi0uzszPAykwqQUAseNt8SwAAAA="/>
  </w:docVars>
  <w:rsids>
    <w:rsidRoot w:val="00233180"/>
    <w:rsid w:val="000475AC"/>
    <w:rsid w:val="000862E7"/>
    <w:rsid w:val="00092D14"/>
    <w:rsid w:val="0009434D"/>
    <w:rsid w:val="000B3B9E"/>
    <w:rsid w:val="00111CA0"/>
    <w:rsid w:val="0011256C"/>
    <w:rsid w:val="00114B03"/>
    <w:rsid w:val="00131349"/>
    <w:rsid w:val="0013235E"/>
    <w:rsid w:val="00154027"/>
    <w:rsid w:val="00155A34"/>
    <w:rsid w:val="00155B97"/>
    <w:rsid w:val="00182AEC"/>
    <w:rsid w:val="001901E4"/>
    <w:rsid w:val="001C2728"/>
    <w:rsid w:val="001D3A46"/>
    <w:rsid w:val="001D5E99"/>
    <w:rsid w:val="001F2FDB"/>
    <w:rsid w:val="001F433A"/>
    <w:rsid w:val="002010FC"/>
    <w:rsid w:val="0021004F"/>
    <w:rsid w:val="0021032D"/>
    <w:rsid w:val="002119E6"/>
    <w:rsid w:val="00216BCB"/>
    <w:rsid w:val="0022162E"/>
    <w:rsid w:val="00233180"/>
    <w:rsid w:val="0023452C"/>
    <w:rsid w:val="002463F8"/>
    <w:rsid w:val="00265014"/>
    <w:rsid w:val="0027126C"/>
    <w:rsid w:val="002B010E"/>
    <w:rsid w:val="002B5F78"/>
    <w:rsid w:val="002F52AD"/>
    <w:rsid w:val="0030588A"/>
    <w:rsid w:val="00313095"/>
    <w:rsid w:val="003140D5"/>
    <w:rsid w:val="00317BD5"/>
    <w:rsid w:val="003332AB"/>
    <w:rsid w:val="00336A86"/>
    <w:rsid w:val="00337E5C"/>
    <w:rsid w:val="00345CA3"/>
    <w:rsid w:val="00352500"/>
    <w:rsid w:val="003548A3"/>
    <w:rsid w:val="0035794B"/>
    <w:rsid w:val="00360AF7"/>
    <w:rsid w:val="00374884"/>
    <w:rsid w:val="00385768"/>
    <w:rsid w:val="003925B9"/>
    <w:rsid w:val="003A6CD3"/>
    <w:rsid w:val="003B60A1"/>
    <w:rsid w:val="003B6CD1"/>
    <w:rsid w:val="003B6DA7"/>
    <w:rsid w:val="00400BE2"/>
    <w:rsid w:val="00404BD9"/>
    <w:rsid w:val="0043514F"/>
    <w:rsid w:val="00447980"/>
    <w:rsid w:val="00463324"/>
    <w:rsid w:val="00485C8B"/>
    <w:rsid w:val="004C1811"/>
    <w:rsid w:val="004C58BB"/>
    <w:rsid w:val="004D1C5A"/>
    <w:rsid w:val="004D2F9F"/>
    <w:rsid w:val="004E097A"/>
    <w:rsid w:val="004E597F"/>
    <w:rsid w:val="004F3D64"/>
    <w:rsid w:val="004F3F02"/>
    <w:rsid w:val="00501703"/>
    <w:rsid w:val="00520BEE"/>
    <w:rsid w:val="005474C4"/>
    <w:rsid w:val="00550114"/>
    <w:rsid w:val="005659AD"/>
    <w:rsid w:val="00582B16"/>
    <w:rsid w:val="005901D4"/>
    <w:rsid w:val="005914A1"/>
    <w:rsid w:val="005B73C8"/>
    <w:rsid w:val="005B779D"/>
    <w:rsid w:val="005C13E6"/>
    <w:rsid w:val="005D6104"/>
    <w:rsid w:val="005E2E14"/>
    <w:rsid w:val="005F6400"/>
    <w:rsid w:val="00602C20"/>
    <w:rsid w:val="00610949"/>
    <w:rsid w:val="00611F54"/>
    <w:rsid w:val="00615855"/>
    <w:rsid w:val="00626B7A"/>
    <w:rsid w:val="00663527"/>
    <w:rsid w:val="006712C6"/>
    <w:rsid w:val="00697F12"/>
    <w:rsid w:val="006A4E2E"/>
    <w:rsid w:val="006C119D"/>
    <w:rsid w:val="006F5184"/>
    <w:rsid w:val="006F6A49"/>
    <w:rsid w:val="007038BE"/>
    <w:rsid w:val="00736918"/>
    <w:rsid w:val="00763819"/>
    <w:rsid w:val="007822C0"/>
    <w:rsid w:val="00783B16"/>
    <w:rsid w:val="00786630"/>
    <w:rsid w:val="007C5AC5"/>
    <w:rsid w:val="007C5D13"/>
    <w:rsid w:val="007C6AF0"/>
    <w:rsid w:val="007D619C"/>
    <w:rsid w:val="007F227C"/>
    <w:rsid w:val="0080142D"/>
    <w:rsid w:val="008127FC"/>
    <w:rsid w:val="00830590"/>
    <w:rsid w:val="008310D8"/>
    <w:rsid w:val="00841B6E"/>
    <w:rsid w:val="00877C34"/>
    <w:rsid w:val="00886057"/>
    <w:rsid w:val="008976DA"/>
    <w:rsid w:val="008A0005"/>
    <w:rsid w:val="008A293D"/>
    <w:rsid w:val="008A77ED"/>
    <w:rsid w:val="008C66E5"/>
    <w:rsid w:val="008E00E5"/>
    <w:rsid w:val="008E60B9"/>
    <w:rsid w:val="008F6169"/>
    <w:rsid w:val="00920106"/>
    <w:rsid w:val="00926365"/>
    <w:rsid w:val="00944801"/>
    <w:rsid w:val="0097640F"/>
    <w:rsid w:val="00983158"/>
    <w:rsid w:val="0099197A"/>
    <w:rsid w:val="009D7E89"/>
    <w:rsid w:val="009E1D9D"/>
    <w:rsid w:val="009E43DD"/>
    <w:rsid w:val="009F4D9C"/>
    <w:rsid w:val="009F7E7D"/>
    <w:rsid w:val="00A0370A"/>
    <w:rsid w:val="00A04C6B"/>
    <w:rsid w:val="00A21AAC"/>
    <w:rsid w:val="00A36BAF"/>
    <w:rsid w:val="00A37815"/>
    <w:rsid w:val="00A44FA6"/>
    <w:rsid w:val="00A64CAD"/>
    <w:rsid w:val="00A64FA4"/>
    <w:rsid w:val="00A91882"/>
    <w:rsid w:val="00AA4AA0"/>
    <w:rsid w:val="00AB335F"/>
    <w:rsid w:val="00AC1B2B"/>
    <w:rsid w:val="00AC2A28"/>
    <w:rsid w:val="00AD4B80"/>
    <w:rsid w:val="00AD605D"/>
    <w:rsid w:val="00AF755D"/>
    <w:rsid w:val="00B30C5B"/>
    <w:rsid w:val="00B65D71"/>
    <w:rsid w:val="00B70915"/>
    <w:rsid w:val="00B7153C"/>
    <w:rsid w:val="00B9539C"/>
    <w:rsid w:val="00B95A1A"/>
    <w:rsid w:val="00BB6CBD"/>
    <w:rsid w:val="00BB6F43"/>
    <w:rsid w:val="00BE6126"/>
    <w:rsid w:val="00BF24F7"/>
    <w:rsid w:val="00C070E7"/>
    <w:rsid w:val="00C30685"/>
    <w:rsid w:val="00C32069"/>
    <w:rsid w:val="00C47D14"/>
    <w:rsid w:val="00C641EA"/>
    <w:rsid w:val="00C71DC9"/>
    <w:rsid w:val="00C72CE3"/>
    <w:rsid w:val="00C76F62"/>
    <w:rsid w:val="00C82FEF"/>
    <w:rsid w:val="00C83827"/>
    <w:rsid w:val="00C87DEC"/>
    <w:rsid w:val="00C966BC"/>
    <w:rsid w:val="00C966ED"/>
    <w:rsid w:val="00C969C7"/>
    <w:rsid w:val="00CC3C18"/>
    <w:rsid w:val="00CF1A64"/>
    <w:rsid w:val="00CF4684"/>
    <w:rsid w:val="00D01523"/>
    <w:rsid w:val="00D07E64"/>
    <w:rsid w:val="00D12B0A"/>
    <w:rsid w:val="00D12C3B"/>
    <w:rsid w:val="00D23C0F"/>
    <w:rsid w:val="00D525CF"/>
    <w:rsid w:val="00D552B7"/>
    <w:rsid w:val="00D606E9"/>
    <w:rsid w:val="00D641BF"/>
    <w:rsid w:val="00D91169"/>
    <w:rsid w:val="00D978DC"/>
    <w:rsid w:val="00DC07BF"/>
    <w:rsid w:val="00DD7AF4"/>
    <w:rsid w:val="00E01824"/>
    <w:rsid w:val="00E10F40"/>
    <w:rsid w:val="00E231B2"/>
    <w:rsid w:val="00E4731F"/>
    <w:rsid w:val="00E51034"/>
    <w:rsid w:val="00E51EF8"/>
    <w:rsid w:val="00E74C85"/>
    <w:rsid w:val="00E758F6"/>
    <w:rsid w:val="00E76C38"/>
    <w:rsid w:val="00EA3A06"/>
    <w:rsid w:val="00EB65B7"/>
    <w:rsid w:val="00EE0E17"/>
    <w:rsid w:val="00EE16BD"/>
    <w:rsid w:val="00EE35B1"/>
    <w:rsid w:val="00F054FE"/>
    <w:rsid w:val="00F15EE1"/>
    <w:rsid w:val="00F31031"/>
    <w:rsid w:val="00F525F7"/>
    <w:rsid w:val="00F54027"/>
    <w:rsid w:val="00F6592A"/>
    <w:rsid w:val="00F717B1"/>
    <w:rsid w:val="00F81EC6"/>
    <w:rsid w:val="00FA0AAC"/>
    <w:rsid w:val="00FA6A38"/>
    <w:rsid w:val="00FB1EF8"/>
    <w:rsid w:val="00FB1F2B"/>
    <w:rsid w:val="00FC5A00"/>
    <w:rsid w:val="00FD2379"/>
    <w:rsid w:val="00FE4677"/>
    <w:rsid w:val="00FE5C31"/>
    <w:rsid w:val="00FF1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B905D"/>
  <w15:docId w15:val="{24EE3754-081D-4F60-8916-D9B41F7EF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1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33180"/>
    <w:pPr>
      <w:spacing w:line="240" w:lineRule="auto"/>
    </w:pPr>
    <w:rPr>
      <w:i/>
      <w:iCs/>
      <w:color w:val="1F497D" w:themeColor="text2"/>
      <w:sz w:val="18"/>
      <w:szCs w:val="18"/>
      <w:lang w:val="en-AU"/>
    </w:rPr>
  </w:style>
  <w:style w:type="table" w:customStyle="1" w:styleId="ListTable1Light1">
    <w:name w:val="List Table 1 Light1"/>
    <w:basedOn w:val="TableNormal"/>
    <w:uiPriority w:val="46"/>
    <w:rsid w:val="0023318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11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16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47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31031"/>
    <w:rPr>
      <w:color w:val="80808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824"/>
    <w:pPr>
      <w:spacing w:line="240" w:lineRule="auto"/>
    </w:pPr>
    <w:rPr>
      <w:rFonts w:ascii="Calibri" w:eastAsia="Calibri" w:hAnsi="Calibri" w:cs="Calibri"/>
      <w:sz w:val="20"/>
      <w:szCs w:val="25"/>
      <w:lang w:bidi="b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824"/>
    <w:rPr>
      <w:rFonts w:ascii="Calibri" w:eastAsia="Calibri" w:hAnsi="Calibri" w:cs="Calibri"/>
      <w:sz w:val="20"/>
      <w:szCs w:val="25"/>
      <w:lang w:bidi="bn-IN"/>
    </w:rPr>
  </w:style>
  <w:style w:type="character" w:styleId="CommentReference">
    <w:name w:val="annotation reference"/>
    <w:basedOn w:val="DefaultParagraphFont"/>
    <w:uiPriority w:val="99"/>
    <w:semiHidden/>
    <w:unhideWhenUsed/>
    <w:rsid w:val="00E0182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68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srat Jahan Sathi</dc:creator>
  <cp:lastModifiedBy>Md. Akhtarul Islam</cp:lastModifiedBy>
  <cp:revision>4</cp:revision>
  <dcterms:created xsi:type="dcterms:W3CDTF">2021-06-19T23:58:00Z</dcterms:created>
  <dcterms:modified xsi:type="dcterms:W3CDTF">2021-07-06T13:48:00Z</dcterms:modified>
</cp:coreProperties>
</file>